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ABFF8" w14:textId="0DD1735B" w:rsidR="000F4384" w:rsidRPr="00405A8D" w:rsidRDefault="000F4384" w:rsidP="000F4384">
      <w:pPr>
        <w:pStyle w:val="EndNoteBibliography"/>
        <w:spacing w:after="0"/>
      </w:pPr>
      <w:r>
        <w:rPr>
          <w:lang w:val="es-ES"/>
        </w:rPr>
        <w:t>S</w:t>
      </w:r>
      <w:r w:rsidRPr="000F4384">
        <w:rPr>
          <w:lang w:val="es-ES"/>
        </w:rPr>
        <w:t>1.</w:t>
      </w:r>
      <w:r w:rsidRPr="000F4384">
        <w:rPr>
          <w:lang w:val="es-ES"/>
        </w:rPr>
        <w:tab/>
        <w:t xml:space="preserve">Piasecki M, Ireland A, Jones DA, McPhee JS. </w:t>
      </w:r>
      <w:r w:rsidRPr="00405A8D">
        <w:t>Age-dependent motor unit remodelling in human limb muscles. Biogerontology. 2016;17:485-96. doi:10.1007/s10522-015-9627-3</w:t>
      </w:r>
    </w:p>
    <w:p w14:paraId="01933CD4" w14:textId="411FEB25" w:rsidR="000F4384" w:rsidRPr="00405A8D" w:rsidRDefault="000F4384" w:rsidP="000F4384">
      <w:pPr>
        <w:pStyle w:val="EndNoteBibliography"/>
        <w:spacing w:after="0"/>
      </w:pPr>
      <w:r>
        <w:t>S</w:t>
      </w:r>
      <w:r w:rsidRPr="00405A8D">
        <w:t>2.</w:t>
      </w:r>
      <w:r w:rsidRPr="00405A8D">
        <w:tab/>
        <w:t>Piasecki M, Ireland A, Coulson J, Stashuk DW, Hamilton-Wright A, Swiecicka A, et al. Motor unit number estimates and neuromuscular transmission in the tibialis anterior of master athletes: evidence that athletic older people are not spared from age-related motor unit remodeling. Physiological reports. 2016;4:doi:10.14814/phy2.12987</w:t>
      </w:r>
    </w:p>
    <w:p w14:paraId="0891392E" w14:textId="24523672" w:rsidR="000F4384" w:rsidRPr="00405A8D" w:rsidRDefault="000F4384" w:rsidP="000F4384">
      <w:pPr>
        <w:pStyle w:val="EndNoteBibliography"/>
        <w:spacing w:after="0"/>
      </w:pPr>
      <w:r>
        <w:t>S</w:t>
      </w:r>
      <w:r w:rsidRPr="00405A8D">
        <w:t>3.</w:t>
      </w:r>
      <w:r w:rsidRPr="00405A8D">
        <w:tab/>
        <w:t>Goodpaster BH, Carlson CL, Visser M, Kelley DE, Scherzinger A, Harris TB, et al. Attenuation of skeletal muscle and strength in the elderly: The Health ABC Study. J Appl Physiol (1985). 2001;90:2157-65. doi:10.1152/jappl.2001.90.6.2157</w:t>
      </w:r>
    </w:p>
    <w:p w14:paraId="464B5AF9" w14:textId="189664A2" w:rsidR="000F4384" w:rsidRPr="00405A8D" w:rsidRDefault="000F4384" w:rsidP="000F4384">
      <w:pPr>
        <w:pStyle w:val="EndNoteBibliography"/>
        <w:spacing w:after="0"/>
      </w:pPr>
      <w:r>
        <w:t>S</w:t>
      </w:r>
      <w:r w:rsidRPr="00405A8D">
        <w:t>4.</w:t>
      </w:r>
      <w:r w:rsidRPr="00405A8D">
        <w:tab/>
        <w:t>Goodpaster BH, Chomentowski P, Ward BK, Rossi A, Glynn NW, Delmonico MJ, et al. Effects of physical activity on strength and skeletal muscle fat infiltration in older adults: a randomized controlled trial. J Appl Physiol (1985). 2008;105:1498-503. doi:10.1152/japplphysiol.90425.2008</w:t>
      </w:r>
    </w:p>
    <w:p w14:paraId="53EDEFD0" w14:textId="6B132A11" w:rsidR="000F4384" w:rsidRPr="00405A8D" w:rsidRDefault="000F4384" w:rsidP="000F4384">
      <w:pPr>
        <w:pStyle w:val="EndNoteBibliography"/>
        <w:spacing w:after="0"/>
      </w:pPr>
      <w:r>
        <w:t>S</w:t>
      </w:r>
      <w:r w:rsidRPr="00405A8D">
        <w:t>5.</w:t>
      </w:r>
      <w:r w:rsidRPr="00405A8D">
        <w:tab/>
        <w:t>Hughes DC, Ellefsen S, Baar K. Adaptations to Endurance and Strength Training. Cold Spring Harb Perspect Med. 2018;8:doi:10.1101/cshperspect.a029769</w:t>
      </w:r>
    </w:p>
    <w:p w14:paraId="6A15EF8D" w14:textId="4AD9A4F5" w:rsidR="000F4384" w:rsidRPr="00405A8D" w:rsidRDefault="000F4384" w:rsidP="000F4384">
      <w:pPr>
        <w:pStyle w:val="EndNoteBibliography"/>
        <w:spacing w:after="0"/>
      </w:pPr>
      <w:r>
        <w:t>S</w:t>
      </w:r>
      <w:r w:rsidRPr="00405A8D">
        <w:t>6.</w:t>
      </w:r>
      <w:r w:rsidRPr="00405A8D">
        <w:tab/>
        <w:t>Aagaard P, Suetta C, Caserotti P, Magnusson SP, Kjaer M. Role of the nervous system in sarcopenia and muscle atrophy with aging: strength training as a countermeasure. Scandinavian journal of medicine &amp; science in sports. 2010;20:49-64. doi:10.1111/j.1600-0838.2009.01084.x</w:t>
      </w:r>
    </w:p>
    <w:p w14:paraId="6693F120" w14:textId="24707C11" w:rsidR="000F4384" w:rsidRPr="00405A8D" w:rsidRDefault="000F4384" w:rsidP="000F4384">
      <w:pPr>
        <w:pStyle w:val="EndNoteBibliography"/>
        <w:spacing w:after="0"/>
      </w:pPr>
      <w:r w:rsidRPr="000F4384">
        <w:rPr>
          <w:lang w:val="it-IT"/>
        </w:rPr>
        <w:t>S</w:t>
      </w:r>
      <w:r w:rsidRPr="000F4384">
        <w:rPr>
          <w:lang w:val="it-IT"/>
        </w:rPr>
        <w:t>7.</w:t>
      </w:r>
      <w:r w:rsidRPr="000F4384">
        <w:rPr>
          <w:lang w:val="it-IT"/>
        </w:rPr>
        <w:tab/>
        <w:t xml:space="preserve">Pearson SJ, Young A, Macaluso A, Devito G, Nimmo MA, Cobbold M, et al. </w:t>
      </w:r>
      <w:r w:rsidRPr="00405A8D">
        <w:t>Muscle function in elite master weightlifters. Medicine and science in sports and exercise. 2002;34:1199-206. doi:10.1097/00005768-200207000-00023</w:t>
      </w:r>
    </w:p>
    <w:p w14:paraId="549650F5" w14:textId="63DABE4E" w:rsidR="000F4384" w:rsidRPr="00405A8D" w:rsidRDefault="000F4384" w:rsidP="000F4384">
      <w:pPr>
        <w:pStyle w:val="EndNoteBibliography"/>
        <w:spacing w:after="0"/>
      </w:pPr>
      <w:r>
        <w:t>S</w:t>
      </w:r>
      <w:r w:rsidRPr="00405A8D">
        <w:t>8.</w:t>
      </w:r>
      <w:r w:rsidRPr="00405A8D">
        <w:tab/>
        <w:t>Mithal A, Bonjour JP, Boonen S, Burckhardt P, Degens H, El Hajj Fuleihan G, et al. Impact of nutrition on muscle mass, strength, and performance in older adults. Osteoporos Int. 2013;24:1555-66. doi:10.1007/s00198-012-2236-y</w:t>
      </w:r>
    </w:p>
    <w:p w14:paraId="25ACBC45" w14:textId="6D5A5DCA" w:rsidR="000F4384" w:rsidRPr="00405A8D" w:rsidRDefault="000F4384" w:rsidP="000F4384">
      <w:pPr>
        <w:pStyle w:val="EndNoteBibliography"/>
        <w:spacing w:after="0"/>
      </w:pPr>
      <w:r>
        <w:t>S</w:t>
      </w:r>
      <w:r w:rsidRPr="00405A8D">
        <w:t>9.</w:t>
      </w:r>
      <w:r w:rsidRPr="00405A8D">
        <w:tab/>
        <w:t>Degens H. Determinants of skeletal muscle hypertrophy and the attenuated hypertrophic response at old age. Journal of Sports Medicine &amp; Doping Studies. 2012;1:doi:10.4172/2161-0673.S1-003</w:t>
      </w:r>
    </w:p>
    <w:p w14:paraId="6EBF60CE" w14:textId="555747CB" w:rsidR="000F4384" w:rsidRPr="00405A8D" w:rsidRDefault="000F4384" w:rsidP="000F4384">
      <w:pPr>
        <w:pStyle w:val="EndNoteBibliography"/>
        <w:spacing w:after="0"/>
      </w:pPr>
      <w:r>
        <w:t>S1</w:t>
      </w:r>
      <w:r w:rsidRPr="00405A8D">
        <w:t>0.</w:t>
      </w:r>
      <w:r w:rsidRPr="00405A8D">
        <w:tab/>
        <w:t>Hughes VA, Frontera WR, Wood M, Evans WJ, Dallal GE, Roubenoff R, et al. Longitudinal muscle strength changes in older adults: influence of muscle mass, physical activity, and health. The journals of gerontology Series A, Biological sciences and medical sciences. 2001;56:B209-17. doi:10.1093/gerona/56.5.b209</w:t>
      </w:r>
    </w:p>
    <w:p w14:paraId="3EF1B273" w14:textId="5E888AC0" w:rsidR="000F4384" w:rsidRPr="00405A8D" w:rsidRDefault="000F4384" w:rsidP="000F4384">
      <w:pPr>
        <w:pStyle w:val="EndNoteBibliography"/>
        <w:spacing w:after="0"/>
      </w:pPr>
      <w:r>
        <w:t>S1</w:t>
      </w:r>
      <w:r w:rsidRPr="00405A8D">
        <w:t>1.</w:t>
      </w:r>
      <w:r w:rsidRPr="00405A8D">
        <w:tab/>
        <w:t xml:space="preserve">Lexell J. Human aging, muscle mass, and fiber type composition. The journals of gerontology Series A, Biological sciences and medical sciences. 1995;50 Spec No:11-6. </w:t>
      </w:r>
    </w:p>
    <w:p w14:paraId="5957CA1B" w14:textId="7B847CDD" w:rsidR="000F4384" w:rsidRPr="00405A8D" w:rsidRDefault="000F4384" w:rsidP="000F4384">
      <w:pPr>
        <w:pStyle w:val="EndNoteBibliography"/>
        <w:spacing w:after="0"/>
      </w:pPr>
      <w:r>
        <w:t>S1</w:t>
      </w:r>
      <w:r w:rsidRPr="00405A8D">
        <w:t>2.</w:t>
      </w:r>
      <w:r w:rsidRPr="00405A8D">
        <w:tab/>
        <w:t>Nuell S, Illera-Domínguez VR, Carmona G, Alomar X, Padullés JM, Lloret M, et al. Hypertrophic muscle changes and sprint performance enhancement during a sprint-based training macrocycle in national-level sprinters. Eur J Sport Sci. 2020;20:793-802. doi:10.1080/17461391.2019.1668063</w:t>
      </w:r>
    </w:p>
    <w:p w14:paraId="17F14FF8" w14:textId="2D64E7F6" w:rsidR="000F4384" w:rsidRPr="00405A8D" w:rsidRDefault="000F4384" w:rsidP="000F4384">
      <w:pPr>
        <w:pStyle w:val="EndNoteBibliography"/>
        <w:spacing w:after="0"/>
      </w:pPr>
      <w:r>
        <w:t>S1</w:t>
      </w:r>
      <w:r w:rsidRPr="00405A8D">
        <w:t>3.</w:t>
      </w:r>
      <w:r w:rsidRPr="00405A8D">
        <w:tab/>
        <w:t>Piasecki J, McPhee JS, Hannam K, Deere KC, Elhakeem A, Piasecki M, et al. Hip and spine bone mineral density are greater in master sprinters, but not endurance runners compared with non-athletic controls. Arch Osteoporos. 2018;13:72. doi:10.1007/s11657-018-0486-9</w:t>
      </w:r>
    </w:p>
    <w:p w14:paraId="1F958EA0" w14:textId="643BCAC0" w:rsidR="000F4384" w:rsidRPr="00405A8D" w:rsidRDefault="000F4384" w:rsidP="000F4384">
      <w:pPr>
        <w:pStyle w:val="EndNoteBibliography"/>
        <w:spacing w:after="0"/>
      </w:pPr>
      <w:r>
        <w:t>S1</w:t>
      </w:r>
      <w:r w:rsidRPr="00405A8D">
        <w:t>4.</w:t>
      </w:r>
      <w:r w:rsidRPr="00405A8D">
        <w:tab/>
        <w:t>Korhonen MT, Heinonen A, Siekkinen J, Isolehto J, Alén M, Kiviranta I, et al. Bone density, structure and strength, and their determinants in aging sprint athletes. Medicine and science in sports and exercise. 2012;44:2340-9. doi:10.1249/MSS.0b013e318267c954</w:t>
      </w:r>
    </w:p>
    <w:p w14:paraId="478D4613" w14:textId="601DD8CE" w:rsidR="000F4384" w:rsidRPr="00405A8D" w:rsidRDefault="000F4384" w:rsidP="000F4384">
      <w:pPr>
        <w:pStyle w:val="EndNoteBibliography"/>
        <w:spacing w:after="0"/>
      </w:pPr>
      <w:r>
        <w:t>S1</w:t>
      </w:r>
      <w:r w:rsidRPr="00405A8D">
        <w:t>5.</w:t>
      </w:r>
      <w:r w:rsidRPr="00405A8D">
        <w:tab/>
        <w:t>Aniansson A, Hedberg M, Henning GB, Grimby G. Muscle morphology, enzymatic activity, and muscle strength in elderly men: a follow-up study. Muscle &amp; nerve. 1986;9:585-91. doi:10.1002/mus.880090702</w:t>
      </w:r>
    </w:p>
    <w:p w14:paraId="11C6185A" w14:textId="3A13B877" w:rsidR="000F4384" w:rsidRPr="00405A8D" w:rsidRDefault="000F4384" w:rsidP="000F4384">
      <w:pPr>
        <w:pStyle w:val="EndNoteBibliography"/>
        <w:spacing w:after="0"/>
      </w:pPr>
      <w:r>
        <w:t>S1</w:t>
      </w:r>
      <w:r w:rsidRPr="00405A8D">
        <w:t>6.</w:t>
      </w:r>
      <w:r w:rsidRPr="00405A8D">
        <w:tab/>
        <w:t>Barnouin Y, McPhee JS, Butler-Browne G, Bosutti A, De Vito G, Jones DA, et al. Coupling between skeletal muscle fiber size and capillarization is maintained during healthy aging. J Cachexia Sarcopenia Muscle. 2017;8:647-59. doi:10.1002/jcsm.12194</w:t>
      </w:r>
    </w:p>
    <w:p w14:paraId="77A0F92D" w14:textId="06D9D29C" w:rsidR="000F4384" w:rsidRPr="00405A8D" w:rsidRDefault="000F4384" w:rsidP="000F4384">
      <w:pPr>
        <w:pStyle w:val="EndNoteBibliography"/>
        <w:spacing w:after="0"/>
      </w:pPr>
      <w:r>
        <w:lastRenderedPageBreak/>
        <w:t>S1</w:t>
      </w:r>
      <w:r w:rsidRPr="00405A8D">
        <w:t>7.</w:t>
      </w:r>
      <w:r w:rsidRPr="00405A8D">
        <w:tab/>
        <w:t xml:space="preserve">Piiper J, Scheid P. Diffusion limitation of O2 supply to tissue in homogeneous and heterogeneous models. Respiration physiology. 1991;85:127-36. </w:t>
      </w:r>
    </w:p>
    <w:p w14:paraId="7584344C" w14:textId="391D6ADF" w:rsidR="000F4384" w:rsidRPr="000F4384" w:rsidRDefault="000F4384" w:rsidP="000F4384">
      <w:pPr>
        <w:pStyle w:val="EndNoteBibliography"/>
        <w:spacing w:after="0"/>
        <w:rPr>
          <w:lang w:val="fr-FR"/>
        </w:rPr>
      </w:pPr>
      <w:r>
        <w:t>S1</w:t>
      </w:r>
      <w:r w:rsidRPr="00405A8D">
        <w:t>8.</w:t>
      </w:r>
      <w:r w:rsidRPr="00405A8D">
        <w:tab/>
        <w:t xml:space="preserve">Degens H, Deveci D, Botto-van Bemden A, Hoofd LJ, Egginton S. Maintenance of heterogeneity of capillary spacing is essential for adequate oxygenation in the soleus muscle of the growing rat. </w:t>
      </w:r>
      <w:r w:rsidRPr="000F4384">
        <w:rPr>
          <w:lang w:val="fr-FR"/>
        </w:rPr>
        <w:t>Microcirculation. 2006;13:467-76. doi:10.1080/10739680600776286</w:t>
      </w:r>
    </w:p>
    <w:p w14:paraId="6BD738AC" w14:textId="01238EA5" w:rsidR="000F4384" w:rsidRPr="00405A8D" w:rsidRDefault="000F4384" w:rsidP="000F4384">
      <w:pPr>
        <w:pStyle w:val="EndNoteBibliography"/>
        <w:spacing w:after="0"/>
      </w:pPr>
      <w:r>
        <w:rPr>
          <w:lang w:val="fr-FR"/>
        </w:rPr>
        <w:t>S1</w:t>
      </w:r>
      <w:r w:rsidRPr="000F4384">
        <w:rPr>
          <w:lang w:val="fr-FR"/>
        </w:rPr>
        <w:t>9.</w:t>
      </w:r>
      <w:r w:rsidRPr="000F4384">
        <w:rPr>
          <w:lang w:val="fr-FR"/>
        </w:rPr>
        <w:tab/>
        <w:t xml:space="preserve">Nyberg M, Fiorenza M, Lund A, Christensen M, Rømer T, Piil P, et al. </w:t>
      </w:r>
      <w:r w:rsidRPr="00405A8D">
        <w:t>Adaptations to Speed Endurance Training in Highly Trained Soccer Players. Medicine and science in sports and exercise. 2016;48:1355-64. doi:10.1249/mss.0000000000000900</w:t>
      </w:r>
    </w:p>
    <w:p w14:paraId="3AA6226F" w14:textId="120C6258" w:rsidR="000F4384" w:rsidRPr="00405A8D" w:rsidRDefault="000F4384" w:rsidP="000F4384">
      <w:pPr>
        <w:pStyle w:val="EndNoteBibliography"/>
        <w:spacing w:after="0"/>
      </w:pPr>
      <w:r>
        <w:t>S2</w:t>
      </w:r>
      <w:r w:rsidRPr="00405A8D">
        <w:t>0.</w:t>
      </w:r>
      <w:r w:rsidRPr="00405A8D">
        <w:tab/>
        <w:t>Hellsten Y, Gliemann L. Peripheral limitations for performance: Muscle capillarization. Scandinavian journal of medicine &amp; science in sports. 2024;34:e14442. doi:10.1111/sms.14442</w:t>
      </w:r>
    </w:p>
    <w:p w14:paraId="1283D139" w14:textId="5D48BA0A" w:rsidR="000F4384" w:rsidRPr="00405A8D" w:rsidRDefault="000F4384" w:rsidP="000F4384">
      <w:pPr>
        <w:pStyle w:val="EndNoteBibliography"/>
        <w:spacing w:after="0"/>
      </w:pPr>
      <w:r>
        <w:t>S2</w:t>
      </w:r>
      <w:r w:rsidRPr="00405A8D">
        <w:t>1.</w:t>
      </w:r>
      <w:r w:rsidRPr="00405A8D">
        <w:tab/>
        <w:t>Haugen TA, Solberg PA, Foster C, Morán-Navarro R, Breitschädel F, Hopkins WG. Peak Age and Performance Progression in World-Class Track-and-Field Athletes. Int J Sports Physiol Perform. 2018;13:1122-9. doi:10.1123/ijspp.2017-0682</w:t>
      </w:r>
    </w:p>
    <w:p w14:paraId="65FE2377" w14:textId="4016A91D" w:rsidR="000F4384" w:rsidRPr="00405A8D" w:rsidRDefault="000F4384" w:rsidP="000F4384">
      <w:pPr>
        <w:pStyle w:val="EndNoteBibliography"/>
      </w:pPr>
      <w:r>
        <w:t>S2</w:t>
      </w:r>
      <w:r w:rsidRPr="00405A8D">
        <w:t>2.</w:t>
      </w:r>
      <w:r w:rsidRPr="00405A8D">
        <w:tab/>
        <w:t>Degens H, Onambélé-Pearson GL. A simple framework to distinguish ‘individualistic’ from a ‘uniform rate’ of ageing within or between study populations. GeroScience. 2024;46:2765-9. doi:10.1007/s11357-023-00866-7</w:t>
      </w:r>
    </w:p>
    <w:p w14:paraId="7B47C78F" w14:textId="77777777" w:rsidR="007746C6" w:rsidRDefault="007746C6"/>
    <w:sectPr w:rsidR="007746C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4A86B" w14:textId="77777777" w:rsidR="0053331C" w:rsidRDefault="0053331C" w:rsidP="000F4384">
      <w:pPr>
        <w:spacing w:after="0" w:line="240" w:lineRule="auto"/>
      </w:pPr>
      <w:r>
        <w:separator/>
      </w:r>
    </w:p>
  </w:endnote>
  <w:endnote w:type="continuationSeparator" w:id="0">
    <w:p w14:paraId="1A3F9558" w14:textId="77777777" w:rsidR="0053331C" w:rsidRDefault="0053331C" w:rsidP="000F4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97BE17" w14:textId="77777777" w:rsidR="0053331C" w:rsidRDefault="0053331C" w:rsidP="000F4384">
      <w:pPr>
        <w:spacing w:after="0" w:line="240" w:lineRule="auto"/>
      </w:pPr>
      <w:r>
        <w:separator/>
      </w:r>
    </w:p>
  </w:footnote>
  <w:footnote w:type="continuationSeparator" w:id="0">
    <w:p w14:paraId="7099400F" w14:textId="77777777" w:rsidR="0053331C" w:rsidRDefault="0053331C" w:rsidP="000F43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4E4BD8" w14:textId="357E1384" w:rsidR="000F4384" w:rsidRDefault="000F4384">
    <w:pPr>
      <w:pStyle w:val="Header"/>
    </w:pPr>
    <w:r>
      <w:t>Supplemental referenc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384"/>
    <w:rsid w:val="000F4384"/>
    <w:rsid w:val="0053331C"/>
    <w:rsid w:val="005659D6"/>
    <w:rsid w:val="007746C6"/>
    <w:rsid w:val="0098586F"/>
    <w:rsid w:val="009B2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6328B"/>
  <w15:chartTrackingRefBased/>
  <w15:docId w15:val="{5A7BE0A5-EB42-4AB1-AEA0-A0ADE8A6B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43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43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43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43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43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43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43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43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43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3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43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43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43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43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43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43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43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4384"/>
    <w:rPr>
      <w:rFonts w:eastAsiaTheme="majorEastAsia" w:cstheme="majorBidi"/>
      <w:color w:val="272727" w:themeColor="text1" w:themeTint="D8"/>
    </w:rPr>
  </w:style>
  <w:style w:type="paragraph" w:styleId="Title">
    <w:name w:val="Title"/>
    <w:basedOn w:val="Normal"/>
    <w:next w:val="Normal"/>
    <w:link w:val="TitleChar"/>
    <w:uiPriority w:val="10"/>
    <w:qFormat/>
    <w:rsid w:val="000F43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43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43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43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4384"/>
    <w:pPr>
      <w:spacing w:before="160"/>
      <w:jc w:val="center"/>
    </w:pPr>
    <w:rPr>
      <w:i/>
      <w:iCs/>
      <w:color w:val="404040" w:themeColor="text1" w:themeTint="BF"/>
    </w:rPr>
  </w:style>
  <w:style w:type="character" w:customStyle="1" w:styleId="QuoteChar">
    <w:name w:val="Quote Char"/>
    <w:basedOn w:val="DefaultParagraphFont"/>
    <w:link w:val="Quote"/>
    <w:uiPriority w:val="29"/>
    <w:rsid w:val="000F4384"/>
    <w:rPr>
      <w:i/>
      <w:iCs/>
      <w:color w:val="404040" w:themeColor="text1" w:themeTint="BF"/>
    </w:rPr>
  </w:style>
  <w:style w:type="paragraph" w:styleId="ListParagraph">
    <w:name w:val="List Paragraph"/>
    <w:basedOn w:val="Normal"/>
    <w:uiPriority w:val="34"/>
    <w:qFormat/>
    <w:rsid w:val="000F4384"/>
    <w:pPr>
      <w:ind w:left="720"/>
      <w:contextualSpacing/>
    </w:pPr>
  </w:style>
  <w:style w:type="character" w:styleId="IntenseEmphasis">
    <w:name w:val="Intense Emphasis"/>
    <w:basedOn w:val="DefaultParagraphFont"/>
    <w:uiPriority w:val="21"/>
    <w:qFormat/>
    <w:rsid w:val="000F4384"/>
    <w:rPr>
      <w:i/>
      <w:iCs/>
      <w:color w:val="0F4761" w:themeColor="accent1" w:themeShade="BF"/>
    </w:rPr>
  </w:style>
  <w:style w:type="paragraph" w:styleId="IntenseQuote">
    <w:name w:val="Intense Quote"/>
    <w:basedOn w:val="Normal"/>
    <w:next w:val="Normal"/>
    <w:link w:val="IntenseQuoteChar"/>
    <w:uiPriority w:val="30"/>
    <w:qFormat/>
    <w:rsid w:val="000F43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4384"/>
    <w:rPr>
      <w:i/>
      <w:iCs/>
      <w:color w:val="0F4761" w:themeColor="accent1" w:themeShade="BF"/>
    </w:rPr>
  </w:style>
  <w:style w:type="character" w:styleId="IntenseReference">
    <w:name w:val="Intense Reference"/>
    <w:basedOn w:val="DefaultParagraphFont"/>
    <w:uiPriority w:val="32"/>
    <w:qFormat/>
    <w:rsid w:val="000F4384"/>
    <w:rPr>
      <w:b/>
      <w:bCs/>
      <w:smallCaps/>
      <w:color w:val="0F4761" w:themeColor="accent1" w:themeShade="BF"/>
      <w:spacing w:val="5"/>
    </w:rPr>
  </w:style>
  <w:style w:type="paragraph" w:customStyle="1" w:styleId="EndNoteBibliography">
    <w:name w:val="EndNote Bibliography"/>
    <w:basedOn w:val="Normal"/>
    <w:link w:val="EndNoteBibliographyChar"/>
    <w:rsid w:val="000F4384"/>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0F4384"/>
    <w:rPr>
      <w:rFonts w:ascii="Aptos" w:hAnsi="Aptos" w:cs="Calibri"/>
      <w:noProof/>
      <w:lang w:val="en-US"/>
    </w:rPr>
  </w:style>
  <w:style w:type="paragraph" w:styleId="Header">
    <w:name w:val="header"/>
    <w:basedOn w:val="Normal"/>
    <w:link w:val="HeaderChar"/>
    <w:uiPriority w:val="99"/>
    <w:unhideWhenUsed/>
    <w:rsid w:val="000F43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4384"/>
  </w:style>
  <w:style w:type="paragraph" w:styleId="Footer">
    <w:name w:val="footer"/>
    <w:basedOn w:val="Normal"/>
    <w:link w:val="FooterChar"/>
    <w:uiPriority w:val="99"/>
    <w:unhideWhenUsed/>
    <w:rsid w:val="000F43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4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0</Words>
  <Characters>4394</Characters>
  <Application>Microsoft Office Word</Application>
  <DocSecurity>0</DocSecurity>
  <Lines>36</Lines>
  <Paragraphs>10</Paragraphs>
  <ScaleCrop>false</ScaleCrop>
  <Company>Lancaster University</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e, Paul</dc:creator>
  <cp:keywords/>
  <dc:description/>
  <cp:lastModifiedBy>Hendrickse, Paul</cp:lastModifiedBy>
  <cp:revision>1</cp:revision>
  <dcterms:created xsi:type="dcterms:W3CDTF">2025-03-11T14:02:00Z</dcterms:created>
  <dcterms:modified xsi:type="dcterms:W3CDTF">2025-03-11T14:12:00Z</dcterms:modified>
</cp:coreProperties>
</file>